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347341" w14:textId="32EEF025" w:rsidR="00F34876" w:rsidRDefault="00F34876" w:rsidP="00F34876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C4B87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8C4B8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C4B87">
        <w:rPr>
          <w:rFonts w:ascii="Times New Roman" w:hAnsi="Times New Roman" w:cs="Times New Roman"/>
          <w:sz w:val="24"/>
          <w:szCs w:val="24"/>
        </w:rPr>
        <w:t xml:space="preserve"> </w:t>
      </w:r>
      <w:r w:rsidRPr="00F34876">
        <w:rPr>
          <w:rFonts w:ascii="Times New Roman" w:hAnsi="Times New Roman" w:cs="Times New Roman"/>
          <w:sz w:val="24"/>
          <w:szCs w:val="24"/>
        </w:rPr>
        <w:t>Adjusted four-month and 12-month changes in secondary sedentary and anthropometric outcomes.</w:t>
      </w:r>
    </w:p>
    <w:p w14:paraId="07F96B45" w14:textId="77777777" w:rsidR="00F34876" w:rsidRDefault="00F34876" w:rsidP="00F34876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2"/>
        <w:gridCol w:w="2152"/>
        <w:gridCol w:w="824"/>
        <w:gridCol w:w="2004"/>
        <w:gridCol w:w="824"/>
      </w:tblGrid>
      <w:tr w:rsidR="00F34876" w:rsidRPr="001262F5" w14:paraId="2EF7D545" w14:textId="77777777" w:rsidTr="00D832C8">
        <w:tc>
          <w:tcPr>
            <w:tcW w:w="0" w:type="auto"/>
            <w:hideMark/>
          </w:tcPr>
          <w:p w14:paraId="047FECEF" w14:textId="77777777" w:rsidR="00F34876" w:rsidRPr="001262F5" w:rsidRDefault="00F34876" w:rsidP="00D832C8">
            <w:pPr>
              <w:spacing w:after="160" w:line="278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62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sure</w:t>
            </w:r>
          </w:p>
        </w:tc>
        <w:tc>
          <w:tcPr>
            <w:tcW w:w="0" w:type="auto"/>
            <w:hideMark/>
          </w:tcPr>
          <w:p w14:paraId="3AB14A31" w14:textId="77777777" w:rsidR="00F34876" w:rsidRPr="001262F5" w:rsidRDefault="00F34876" w:rsidP="00D832C8">
            <w:pPr>
              <w:spacing w:after="160" w:line="278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62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ur-month change (95% CI)</w:t>
            </w:r>
          </w:p>
        </w:tc>
        <w:tc>
          <w:tcPr>
            <w:tcW w:w="0" w:type="auto"/>
            <w:hideMark/>
          </w:tcPr>
          <w:p w14:paraId="3E780A93" w14:textId="77777777" w:rsidR="00F34876" w:rsidRPr="001262F5" w:rsidRDefault="00F34876" w:rsidP="00D832C8">
            <w:pPr>
              <w:spacing w:after="160" w:line="278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62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0" w:type="auto"/>
            <w:hideMark/>
          </w:tcPr>
          <w:p w14:paraId="1E3A7BE7" w14:textId="77777777" w:rsidR="00F34876" w:rsidRPr="001262F5" w:rsidRDefault="00F34876" w:rsidP="00D832C8">
            <w:pPr>
              <w:spacing w:after="160" w:line="278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62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-month change (95% CI)</w:t>
            </w:r>
          </w:p>
        </w:tc>
        <w:tc>
          <w:tcPr>
            <w:tcW w:w="0" w:type="auto"/>
            <w:hideMark/>
          </w:tcPr>
          <w:p w14:paraId="44AFFFDF" w14:textId="77777777" w:rsidR="00F34876" w:rsidRPr="001262F5" w:rsidRDefault="00F34876" w:rsidP="00D832C8">
            <w:pPr>
              <w:spacing w:after="160" w:line="278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62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F34876" w:rsidRPr="001262F5" w14:paraId="2614F428" w14:textId="77777777" w:rsidTr="00D832C8">
        <w:tc>
          <w:tcPr>
            <w:tcW w:w="0" w:type="auto"/>
            <w:gridSpan w:val="5"/>
            <w:hideMark/>
          </w:tcPr>
          <w:p w14:paraId="74BD87F0" w14:textId="77777777" w:rsidR="00F34876" w:rsidRPr="001262F5" w:rsidRDefault="00F34876" w:rsidP="00D832C8">
            <w:pPr>
              <w:spacing w:after="160" w:line="278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62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tting time (hrs per day)</w:t>
            </w:r>
          </w:p>
        </w:tc>
      </w:tr>
      <w:tr w:rsidR="00F34876" w:rsidRPr="001262F5" w14:paraId="52C52992" w14:textId="77777777" w:rsidTr="00D832C8">
        <w:tc>
          <w:tcPr>
            <w:tcW w:w="0" w:type="auto"/>
          </w:tcPr>
          <w:p w14:paraId="0CE760A6" w14:textId="77777777" w:rsidR="00F34876" w:rsidRPr="001262F5" w:rsidRDefault="00F34876" w:rsidP="00D832C8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62F5">
              <w:rPr>
                <w:rFonts w:ascii="Times New Roman" w:hAnsi="Times New Roman" w:cs="Times New Roman"/>
                <w:sz w:val="20"/>
                <w:szCs w:val="20"/>
              </w:rPr>
              <w:t>Weekday</w:t>
            </w:r>
          </w:p>
        </w:tc>
        <w:tc>
          <w:tcPr>
            <w:tcW w:w="0" w:type="auto"/>
          </w:tcPr>
          <w:p w14:paraId="23738A09" w14:textId="77777777" w:rsidR="00F34876" w:rsidRPr="001262F5" w:rsidRDefault="00F34876" w:rsidP="00D832C8">
            <w:pPr>
              <w:spacing w:after="160" w:line="278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62F5">
              <w:rPr>
                <w:rFonts w:ascii="Times New Roman" w:hAnsi="Times New Roman" w:cs="Times New Roman"/>
                <w:sz w:val="20"/>
                <w:szCs w:val="20"/>
              </w:rPr>
              <w:t>-0.002 (-0.051, 0.047)</w:t>
            </w:r>
          </w:p>
        </w:tc>
        <w:tc>
          <w:tcPr>
            <w:tcW w:w="0" w:type="auto"/>
          </w:tcPr>
          <w:p w14:paraId="22834AEC" w14:textId="77777777" w:rsidR="00F34876" w:rsidRPr="001262F5" w:rsidRDefault="00F34876" w:rsidP="00D832C8">
            <w:pPr>
              <w:spacing w:after="160" w:line="278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62F5">
              <w:rPr>
                <w:rFonts w:ascii="Times New Roman" w:hAnsi="Times New Roman" w:cs="Times New Roman"/>
                <w:sz w:val="20"/>
                <w:szCs w:val="20"/>
              </w:rPr>
              <w:t>0.9274</w:t>
            </w:r>
          </w:p>
        </w:tc>
        <w:tc>
          <w:tcPr>
            <w:tcW w:w="0" w:type="auto"/>
          </w:tcPr>
          <w:p w14:paraId="21DDF66F" w14:textId="77777777" w:rsidR="00F34876" w:rsidRPr="001262F5" w:rsidRDefault="00F34876" w:rsidP="00D832C8">
            <w:pPr>
              <w:spacing w:after="160" w:line="278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62F5">
              <w:rPr>
                <w:rFonts w:ascii="Times New Roman" w:hAnsi="Times New Roman" w:cs="Times New Roman"/>
                <w:sz w:val="20"/>
                <w:szCs w:val="20"/>
              </w:rPr>
              <w:t>-0.003 (-0.049, 0.042)</w:t>
            </w:r>
          </w:p>
        </w:tc>
        <w:tc>
          <w:tcPr>
            <w:tcW w:w="0" w:type="auto"/>
          </w:tcPr>
          <w:p w14:paraId="5B43CABA" w14:textId="77777777" w:rsidR="00F34876" w:rsidRPr="001262F5" w:rsidRDefault="00F34876" w:rsidP="00D832C8">
            <w:pPr>
              <w:spacing w:after="160" w:line="278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62F5">
              <w:rPr>
                <w:rFonts w:ascii="Times New Roman" w:hAnsi="Times New Roman" w:cs="Times New Roman"/>
                <w:sz w:val="20"/>
                <w:szCs w:val="20"/>
              </w:rPr>
              <w:t>0.8809</w:t>
            </w:r>
          </w:p>
        </w:tc>
      </w:tr>
      <w:tr w:rsidR="00F34876" w:rsidRPr="001262F5" w14:paraId="35CF8319" w14:textId="77777777" w:rsidTr="00D832C8">
        <w:tc>
          <w:tcPr>
            <w:tcW w:w="0" w:type="auto"/>
            <w:hideMark/>
          </w:tcPr>
          <w:p w14:paraId="70D8A45F" w14:textId="77777777" w:rsidR="00F34876" w:rsidRPr="001262F5" w:rsidRDefault="00F34876" w:rsidP="00D832C8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62F5">
              <w:rPr>
                <w:rFonts w:ascii="Times New Roman" w:hAnsi="Times New Roman" w:cs="Times New Roman"/>
                <w:sz w:val="20"/>
                <w:szCs w:val="20"/>
              </w:rPr>
              <w:t>Weekend</w:t>
            </w:r>
          </w:p>
        </w:tc>
        <w:tc>
          <w:tcPr>
            <w:tcW w:w="0" w:type="auto"/>
            <w:hideMark/>
          </w:tcPr>
          <w:p w14:paraId="4226C4A7" w14:textId="77777777" w:rsidR="00F34876" w:rsidRPr="001262F5" w:rsidRDefault="00F34876" w:rsidP="00D832C8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62F5">
              <w:rPr>
                <w:rFonts w:ascii="Times New Roman" w:hAnsi="Times New Roman" w:cs="Times New Roman"/>
                <w:sz w:val="20"/>
                <w:szCs w:val="20"/>
              </w:rPr>
              <w:t>-0.003 (-0.019, 0.013)</w:t>
            </w:r>
          </w:p>
        </w:tc>
        <w:tc>
          <w:tcPr>
            <w:tcW w:w="0" w:type="auto"/>
            <w:hideMark/>
          </w:tcPr>
          <w:p w14:paraId="6453031F" w14:textId="77777777" w:rsidR="00F34876" w:rsidRPr="001262F5" w:rsidRDefault="00F34876" w:rsidP="00D832C8">
            <w:pPr>
              <w:spacing w:after="160" w:line="278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62F5">
              <w:rPr>
                <w:rFonts w:ascii="Times New Roman" w:hAnsi="Times New Roman" w:cs="Times New Roman"/>
                <w:sz w:val="20"/>
                <w:szCs w:val="20"/>
              </w:rPr>
              <w:t>0.6462</w:t>
            </w:r>
          </w:p>
        </w:tc>
        <w:tc>
          <w:tcPr>
            <w:tcW w:w="0" w:type="auto"/>
            <w:hideMark/>
          </w:tcPr>
          <w:p w14:paraId="5FABAEE7" w14:textId="77777777" w:rsidR="00F34876" w:rsidRPr="001262F5" w:rsidRDefault="00F34876" w:rsidP="00D832C8">
            <w:pPr>
              <w:spacing w:after="160" w:line="278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62F5">
              <w:rPr>
                <w:rFonts w:ascii="Times New Roman" w:hAnsi="Times New Roman" w:cs="Times New Roman"/>
                <w:sz w:val="20"/>
                <w:szCs w:val="20"/>
              </w:rPr>
              <w:t>-0.003 (-0.021, 0.015)</w:t>
            </w:r>
          </w:p>
        </w:tc>
        <w:tc>
          <w:tcPr>
            <w:tcW w:w="0" w:type="auto"/>
            <w:hideMark/>
          </w:tcPr>
          <w:p w14:paraId="5861AA4F" w14:textId="77777777" w:rsidR="00F34876" w:rsidRPr="001262F5" w:rsidRDefault="00F34876" w:rsidP="00D832C8">
            <w:pPr>
              <w:spacing w:after="160" w:line="278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62F5">
              <w:rPr>
                <w:rFonts w:ascii="Times New Roman" w:hAnsi="Times New Roman" w:cs="Times New Roman"/>
                <w:sz w:val="20"/>
                <w:szCs w:val="20"/>
              </w:rPr>
              <w:t>0.7174</w:t>
            </w:r>
          </w:p>
        </w:tc>
      </w:tr>
      <w:tr w:rsidR="00F34876" w:rsidRPr="001262F5" w14:paraId="3B59DA43" w14:textId="77777777" w:rsidTr="00D832C8">
        <w:tc>
          <w:tcPr>
            <w:tcW w:w="0" w:type="auto"/>
            <w:hideMark/>
          </w:tcPr>
          <w:p w14:paraId="74E52D39" w14:textId="77777777" w:rsidR="00F34876" w:rsidRPr="001262F5" w:rsidRDefault="00F34876" w:rsidP="00D832C8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62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hropometric measures</w:t>
            </w:r>
          </w:p>
        </w:tc>
        <w:tc>
          <w:tcPr>
            <w:tcW w:w="0" w:type="auto"/>
            <w:hideMark/>
          </w:tcPr>
          <w:p w14:paraId="1704C711" w14:textId="77777777" w:rsidR="00F34876" w:rsidRPr="001262F5" w:rsidRDefault="00F34876" w:rsidP="00D832C8">
            <w:pPr>
              <w:spacing w:after="160" w:line="278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D558542" w14:textId="77777777" w:rsidR="00F34876" w:rsidRPr="001262F5" w:rsidRDefault="00F34876" w:rsidP="00D832C8">
            <w:pPr>
              <w:spacing w:after="160" w:line="278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4E603A7" w14:textId="77777777" w:rsidR="00F34876" w:rsidRPr="001262F5" w:rsidRDefault="00F34876" w:rsidP="00D832C8">
            <w:pPr>
              <w:spacing w:after="160" w:line="278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726ECDE" w14:textId="77777777" w:rsidR="00F34876" w:rsidRPr="001262F5" w:rsidRDefault="00F34876" w:rsidP="00D832C8">
            <w:pPr>
              <w:spacing w:after="160" w:line="278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876" w:rsidRPr="001262F5" w14:paraId="6B73CB31" w14:textId="77777777" w:rsidTr="00D832C8">
        <w:tc>
          <w:tcPr>
            <w:tcW w:w="0" w:type="auto"/>
            <w:hideMark/>
          </w:tcPr>
          <w:p w14:paraId="01171F79" w14:textId="77777777" w:rsidR="00F34876" w:rsidRPr="001262F5" w:rsidRDefault="00F34876" w:rsidP="00D832C8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62F5">
              <w:rPr>
                <w:rFonts w:ascii="Times New Roman" w:hAnsi="Times New Roman" w:cs="Times New Roman"/>
                <w:sz w:val="20"/>
                <w:szCs w:val="20"/>
              </w:rPr>
              <w:t>Systolic blood pressure (mmHg)</w:t>
            </w:r>
          </w:p>
        </w:tc>
        <w:tc>
          <w:tcPr>
            <w:tcW w:w="0" w:type="auto"/>
            <w:hideMark/>
          </w:tcPr>
          <w:p w14:paraId="6F1F2458" w14:textId="77777777" w:rsidR="00F34876" w:rsidRPr="001262F5" w:rsidRDefault="00F34876" w:rsidP="00D832C8">
            <w:pPr>
              <w:spacing w:after="160" w:line="278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62F5">
              <w:rPr>
                <w:rFonts w:ascii="Times New Roman" w:hAnsi="Times New Roman" w:cs="Times New Roman"/>
                <w:sz w:val="20"/>
                <w:szCs w:val="20"/>
              </w:rPr>
              <w:t>-0.001 (-0.123, 0.120)</w:t>
            </w:r>
          </w:p>
        </w:tc>
        <w:tc>
          <w:tcPr>
            <w:tcW w:w="0" w:type="auto"/>
            <w:hideMark/>
          </w:tcPr>
          <w:p w14:paraId="18C23770" w14:textId="77777777" w:rsidR="00F34876" w:rsidRPr="001262F5" w:rsidRDefault="00F34876" w:rsidP="00D832C8">
            <w:pPr>
              <w:spacing w:after="160" w:line="278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62F5">
              <w:rPr>
                <w:rFonts w:ascii="Times New Roman" w:hAnsi="Times New Roman" w:cs="Times New Roman"/>
                <w:sz w:val="20"/>
                <w:szCs w:val="20"/>
              </w:rPr>
              <w:t>0.9807</w:t>
            </w:r>
          </w:p>
        </w:tc>
        <w:tc>
          <w:tcPr>
            <w:tcW w:w="0" w:type="auto"/>
            <w:hideMark/>
          </w:tcPr>
          <w:p w14:paraId="6DD57F41" w14:textId="77777777" w:rsidR="00F34876" w:rsidRPr="001262F5" w:rsidRDefault="00F34876" w:rsidP="00D832C8">
            <w:pPr>
              <w:spacing w:after="160" w:line="278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62F5">
              <w:rPr>
                <w:rFonts w:ascii="Times New Roman" w:hAnsi="Times New Roman" w:cs="Times New Roman"/>
                <w:sz w:val="20"/>
                <w:szCs w:val="20"/>
              </w:rPr>
              <w:t>-0.003 (-0.074, 0.069)</w:t>
            </w:r>
          </w:p>
        </w:tc>
        <w:tc>
          <w:tcPr>
            <w:tcW w:w="0" w:type="auto"/>
            <w:hideMark/>
          </w:tcPr>
          <w:p w14:paraId="327FC9F7" w14:textId="77777777" w:rsidR="00F34876" w:rsidRPr="001262F5" w:rsidRDefault="00F34876" w:rsidP="00D832C8">
            <w:pPr>
              <w:spacing w:after="160" w:line="278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62F5">
              <w:rPr>
                <w:rFonts w:ascii="Times New Roman" w:hAnsi="Times New Roman" w:cs="Times New Roman"/>
                <w:sz w:val="20"/>
                <w:szCs w:val="20"/>
              </w:rPr>
              <w:t>0.9304</w:t>
            </w:r>
          </w:p>
        </w:tc>
      </w:tr>
      <w:tr w:rsidR="00F34876" w:rsidRPr="001262F5" w14:paraId="6C0C470C" w14:textId="77777777" w:rsidTr="00D832C8">
        <w:tc>
          <w:tcPr>
            <w:tcW w:w="0" w:type="auto"/>
            <w:hideMark/>
          </w:tcPr>
          <w:p w14:paraId="5446F50F" w14:textId="77777777" w:rsidR="00F34876" w:rsidRPr="001262F5" w:rsidRDefault="00F34876" w:rsidP="00D832C8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62F5">
              <w:rPr>
                <w:rFonts w:ascii="Times New Roman" w:hAnsi="Times New Roman" w:cs="Times New Roman"/>
                <w:sz w:val="20"/>
                <w:szCs w:val="20"/>
              </w:rPr>
              <w:t>Diastolic blood pressure (mmHg)</w:t>
            </w:r>
          </w:p>
        </w:tc>
        <w:tc>
          <w:tcPr>
            <w:tcW w:w="0" w:type="auto"/>
            <w:hideMark/>
          </w:tcPr>
          <w:p w14:paraId="41342DC5" w14:textId="77777777" w:rsidR="00F34876" w:rsidRPr="001262F5" w:rsidRDefault="00F34876" w:rsidP="00D832C8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62F5">
              <w:rPr>
                <w:rFonts w:ascii="Times New Roman" w:hAnsi="Times New Roman" w:cs="Times New Roman"/>
                <w:sz w:val="20"/>
                <w:szCs w:val="20"/>
              </w:rPr>
              <w:t>-0.018 (-0.115, 0.080)</w:t>
            </w:r>
          </w:p>
        </w:tc>
        <w:tc>
          <w:tcPr>
            <w:tcW w:w="0" w:type="auto"/>
            <w:hideMark/>
          </w:tcPr>
          <w:p w14:paraId="09CCB8EF" w14:textId="77777777" w:rsidR="00F34876" w:rsidRPr="001262F5" w:rsidRDefault="00F34876" w:rsidP="00D832C8">
            <w:pPr>
              <w:spacing w:after="160" w:line="278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62F5">
              <w:rPr>
                <w:rFonts w:ascii="Times New Roman" w:hAnsi="Times New Roman" w:cs="Times New Roman"/>
                <w:sz w:val="20"/>
                <w:szCs w:val="20"/>
              </w:rPr>
              <w:t>0.6936</w:t>
            </w:r>
          </w:p>
        </w:tc>
        <w:tc>
          <w:tcPr>
            <w:tcW w:w="0" w:type="auto"/>
            <w:hideMark/>
          </w:tcPr>
          <w:p w14:paraId="0DDF5E8D" w14:textId="77777777" w:rsidR="00F34876" w:rsidRPr="001262F5" w:rsidRDefault="00F34876" w:rsidP="00D832C8">
            <w:pPr>
              <w:spacing w:after="160" w:line="278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62F5">
              <w:rPr>
                <w:rFonts w:ascii="Times New Roman" w:hAnsi="Times New Roman" w:cs="Times New Roman"/>
                <w:sz w:val="20"/>
                <w:szCs w:val="20"/>
              </w:rPr>
              <w:t>-0.031 (-0.100, 0.038)</w:t>
            </w:r>
          </w:p>
        </w:tc>
        <w:tc>
          <w:tcPr>
            <w:tcW w:w="0" w:type="auto"/>
            <w:hideMark/>
          </w:tcPr>
          <w:p w14:paraId="4D3B03C4" w14:textId="77777777" w:rsidR="00F34876" w:rsidRPr="001262F5" w:rsidRDefault="00F34876" w:rsidP="00D832C8">
            <w:pPr>
              <w:spacing w:after="160" w:line="278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62F5">
              <w:rPr>
                <w:rFonts w:ascii="Times New Roman" w:hAnsi="Times New Roman" w:cs="Times New Roman"/>
                <w:sz w:val="20"/>
                <w:szCs w:val="20"/>
              </w:rPr>
              <w:t>0.3365</w:t>
            </w:r>
          </w:p>
        </w:tc>
      </w:tr>
      <w:tr w:rsidR="00F34876" w:rsidRPr="001262F5" w14:paraId="71078AAA" w14:textId="77777777" w:rsidTr="00D832C8">
        <w:tc>
          <w:tcPr>
            <w:tcW w:w="0" w:type="auto"/>
            <w:hideMark/>
          </w:tcPr>
          <w:p w14:paraId="2E0E9730" w14:textId="77777777" w:rsidR="00F34876" w:rsidRPr="001262F5" w:rsidRDefault="00F34876" w:rsidP="00D832C8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62F5">
              <w:rPr>
                <w:rFonts w:ascii="Times New Roman" w:hAnsi="Times New Roman" w:cs="Times New Roman"/>
                <w:sz w:val="20"/>
                <w:szCs w:val="20"/>
              </w:rPr>
              <w:t>Waist circumference</w:t>
            </w:r>
          </w:p>
        </w:tc>
        <w:tc>
          <w:tcPr>
            <w:tcW w:w="0" w:type="auto"/>
            <w:hideMark/>
          </w:tcPr>
          <w:p w14:paraId="00CAE1C9" w14:textId="77777777" w:rsidR="00F34876" w:rsidRPr="001262F5" w:rsidRDefault="00F34876" w:rsidP="00D832C8">
            <w:pPr>
              <w:spacing w:after="160" w:line="278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62F5">
              <w:rPr>
                <w:rFonts w:ascii="Times New Roman" w:hAnsi="Times New Roman" w:cs="Times New Roman"/>
                <w:sz w:val="20"/>
                <w:szCs w:val="20"/>
              </w:rPr>
              <w:t>-0.004 (-0.048, 0.039)</w:t>
            </w:r>
          </w:p>
        </w:tc>
        <w:tc>
          <w:tcPr>
            <w:tcW w:w="0" w:type="auto"/>
            <w:hideMark/>
          </w:tcPr>
          <w:p w14:paraId="02448B3A" w14:textId="77777777" w:rsidR="00F34876" w:rsidRPr="001262F5" w:rsidRDefault="00F34876" w:rsidP="00D832C8">
            <w:pPr>
              <w:spacing w:after="160" w:line="278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62F5">
              <w:rPr>
                <w:rFonts w:ascii="Times New Roman" w:hAnsi="Times New Roman" w:cs="Times New Roman"/>
                <w:sz w:val="20"/>
                <w:szCs w:val="20"/>
              </w:rPr>
              <w:t>0.8218</w:t>
            </w:r>
          </w:p>
        </w:tc>
        <w:tc>
          <w:tcPr>
            <w:tcW w:w="0" w:type="auto"/>
            <w:hideMark/>
          </w:tcPr>
          <w:p w14:paraId="1A9DF42F" w14:textId="77777777" w:rsidR="00F34876" w:rsidRPr="001262F5" w:rsidRDefault="00F34876" w:rsidP="00D832C8">
            <w:pPr>
              <w:spacing w:after="160" w:line="278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62F5">
              <w:rPr>
                <w:rFonts w:ascii="Times New Roman" w:hAnsi="Times New Roman" w:cs="Times New Roman"/>
                <w:sz w:val="20"/>
                <w:szCs w:val="20"/>
              </w:rPr>
              <w:t>-0.020 (-0.080, 0.040)</w:t>
            </w:r>
          </w:p>
        </w:tc>
        <w:tc>
          <w:tcPr>
            <w:tcW w:w="0" w:type="auto"/>
            <w:hideMark/>
          </w:tcPr>
          <w:p w14:paraId="38AD7252" w14:textId="77777777" w:rsidR="00F34876" w:rsidRPr="001262F5" w:rsidRDefault="00F34876" w:rsidP="00D832C8">
            <w:pPr>
              <w:spacing w:after="160" w:line="278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62F5">
              <w:rPr>
                <w:rFonts w:ascii="Times New Roman" w:hAnsi="Times New Roman" w:cs="Times New Roman"/>
                <w:sz w:val="20"/>
                <w:szCs w:val="20"/>
              </w:rPr>
              <w:t>0.4689</w:t>
            </w:r>
          </w:p>
        </w:tc>
      </w:tr>
    </w:tbl>
    <w:p w14:paraId="495FA03B" w14:textId="77777777" w:rsidR="00F34876" w:rsidRDefault="00F34876" w:rsidP="00F34876"/>
    <w:p w14:paraId="26D44078" w14:textId="20A375BF" w:rsidR="00F34876" w:rsidRPr="00FB3699" w:rsidRDefault="00F34876" w:rsidP="00FB3699">
      <w:pPr>
        <w:rPr>
          <w:rFonts w:ascii="Times New Roman" w:hAnsi="Times New Roman" w:cs="Times New Roman"/>
          <w:sz w:val="24"/>
          <w:szCs w:val="24"/>
        </w:rPr>
        <w:sectPr w:rsidR="00F34876" w:rsidRPr="00FB3699" w:rsidSect="00E71753">
          <w:pgSz w:w="11906" w:h="16838"/>
          <w:pgMar w:top="1440" w:right="1800" w:bottom="1440" w:left="1800" w:header="851" w:footer="992" w:gutter="0"/>
          <w:cols w:space="425"/>
          <w:docGrid w:linePitch="360"/>
        </w:sectPr>
      </w:pPr>
      <w:r w:rsidRPr="00F34876">
        <w:rPr>
          <w:rFonts w:ascii="Times New Roman" w:hAnsi="Times New Roman" w:cs="Times New Roman"/>
          <w:sz w:val="24"/>
          <w:szCs w:val="24"/>
        </w:rPr>
        <w:t>Values represent adjusted regression coefficients (95% Confidence Intervals) derived from linear regression models adjusted for baseline values and covariates. Abbreviations: CI, Confidence Interval.</w:t>
      </w:r>
    </w:p>
    <w:p w14:paraId="4E9F6859" w14:textId="769BC831" w:rsidR="00E963BA" w:rsidRDefault="00E963BA" w:rsidP="00FB3699">
      <w:pPr>
        <w:widowControl/>
        <w:jc w:val="left"/>
      </w:pPr>
    </w:p>
    <w:sectPr w:rsidR="00E963BA" w:rsidSect="00FB3699">
      <w:pgSz w:w="16838" w:h="11906" w:orient="landscape"/>
      <w:pgMar w:top="1800" w:right="1440" w:bottom="180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403B36" w14:textId="77777777" w:rsidR="00DE7603" w:rsidRDefault="00DE7603" w:rsidP="00E71753">
      <w:pPr>
        <w:spacing w:after="0" w:line="240" w:lineRule="auto"/>
      </w:pPr>
      <w:r>
        <w:separator/>
      </w:r>
    </w:p>
  </w:endnote>
  <w:endnote w:type="continuationSeparator" w:id="0">
    <w:p w14:paraId="37102A9A" w14:textId="77777777" w:rsidR="00DE7603" w:rsidRDefault="00DE7603" w:rsidP="00E717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B5F763" w14:textId="77777777" w:rsidR="00DE7603" w:rsidRDefault="00DE7603" w:rsidP="00E71753">
      <w:pPr>
        <w:spacing w:after="0" w:line="240" w:lineRule="auto"/>
      </w:pPr>
      <w:r>
        <w:separator/>
      </w:r>
    </w:p>
  </w:footnote>
  <w:footnote w:type="continuationSeparator" w:id="0">
    <w:p w14:paraId="701236A5" w14:textId="77777777" w:rsidR="00DE7603" w:rsidRDefault="00DE7603" w:rsidP="00E717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B1C"/>
    <w:rsid w:val="00243FC1"/>
    <w:rsid w:val="003115A2"/>
    <w:rsid w:val="003C48E9"/>
    <w:rsid w:val="00432F6D"/>
    <w:rsid w:val="005070DA"/>
    <w:rsid w:val="005201F5"/>
    <w:rsid w:val="005F4B8E"/>
    <w:rsid w:val="00667FBD"/>
    <w:rsid w:val="006A2F1F"/>
    <w:rsid w:val="006B5E44"/>
    <w:rsid w:val="00725B1C"/>
    <w:rsid w:val="007F25DB"/>
    <w:rsid w:val="009A61B5"/>
    <w:rsid w:val="00AB7D48"/>
    <w:rsid w:val="00AE3EE4"/>
    <w:rsid w:val="00AF293D"/>
    <w:rsid w:val="00C036EB"/>
    <w:rsid w:val="00C61B01"/>
    <w:rsid w:val="00D81BC7"/>
    <w:rsid w:val="00DA6300"/>
    <w:rsid w:val="00DE7603"/>
    <w:rsid w:val="00E71753"/>
    <w:rsid w:val="00E963BA"/>
    <w:rsid w:val="00F34876"/>
    <w:rsid w:val="00F95289"/>
    <w:rsid w:val="00FB3699"/>
    <w:rsid w:val="00FB6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D95EAD"/>
  <w15:chartTrackingRefBased/>
  <w15:docId w15:val="{CE36FE3F-DE88-4A7C-863A-9FDFE8FC9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753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25B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5B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5B1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5B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5B1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5B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5B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5B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5B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basedOn w:val="TableNormal"/>
    <w:uiPriority w:val="99"/>
    <w:rsid w:val="00AF293D"/>
    <w:rPr>
      <w:rFonts w:ascii="Times New Roman" w:eastAsia="宋体" w:hAnsi="Times New Roman" w:cs="Times New Roman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725B1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5B1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5B1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5B1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5B1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5B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5B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5B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5B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5B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5B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5B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5B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5B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5B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5B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5B1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5B1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5B1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5B1C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7175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1753"/>
  </w:style>
  <w:style w:type="paragraph" w:styleId="Footer">
    <w:name w:val="footer"/>
    <w:basedOn w:val="Normal"/>
    <w:link w:val="FooterChar"/>
    <w:uiPriority w:val="99"/>
    <w:unhideWhenUsed/>
    <w:rsid w:val="00E7175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1753"/>
  </w:style>
  <w:style w:type="table" w:styleId="TableGrid">
    <w:name w:val="Table Grid"/>
    <w:basedOn w:val="TableNormal"/>
    <w:uiPriority w:val="39"/>
    <w:rsid w:val="00AE3EE4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27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60882</dc:creator>
  <cp:keywords/>
  <dc:description/>
  <cp:lastModifiedBy>Haoxiong Sun</cp:lastModifiedBy>
  <cp:revision>2</cp:revision>
  <dcterms:created xsi:type="dcterms:W3CDTF">2026-05-17T20:42:00Z</dcterms:created>
  <dcterms:modified xsi:type="dcterms:W3CDTF">2026-05-17T20:42:00Z</dcterms:modified>
</cp:coreProperties>
</file>